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C9CD1" w14:textId="46C6EC76" w:rsidR="006F0D34" w:rsidRPr="0037092A" w:rsidRDefault="0037092A" w:rsidP="00FA1AE7">
      <w:pPr>
        <w:pStyle w:val="2"/>
        <w:ind w:left="420" w:hanging="420"/>
        <w:rPr>
          <w:rFonts w:ascii="Calibri" w:hAnsi="Calibri" w:cs="Calibri"/>
          <w:lang w:eastAsia="zh-CN"/>
        </w:rPr>
      </w:pPr>
      <w:r w:rsidRPr="0037092A">
        <w:rPr>
          <w:rFonts w:ascii="Calibri" w:hAnsi="Calibri" w:cs="Calibri" w:hint="eastAsia"/>
        </w:rPr>
        <w:t xml:space="preserve">Multimedia appendix </w:t>
      </w:r>
      <w:r w:rsidR="00786A8F">
        <w:rPr>
          <w:rFonts w:ascii="Calibri" w:hAnsi="Calibri" w:cs="Calibri" w:hint="eastAsia"/>
          <w:lang w:eastAsia="zh-CN"/>
        </w:rPr>
        <w:t>2</w:t>
      </w:r>
      <w:r w:rsidRPr="0037092A">
        <w:rPr>
          <w:rFonts w:ascii="Calibri" w:hAnsi="Calibri" w:cs="Calibri" w:hint="eastAsia"/>
        </w:rPr>
        <w:t xml:space="preserve">. </w:t>
      </w:r>
      <w:r w:rsidR="00786A8F">
        <w:rPr>
          <w:rFonts w:ascii="Calibri" w:hAnsi="Calibri" w:cs="Calibri" w:hint="eastAsia"/>
          <w:lang w:eastAsia="zh-CN"/>
        </w:rPr>
        <w:t xml:space="preserve">Missing </w:t>
      </w:r>
      <w:r w:rsidR="00FA1AE7">
        <w:rPr>
          <w:rFonts w:ascii="Calibri" w:hAnsi="Calibri" w:cs="Calibri" w:hint="eastAsia"/>
          <w:lang w:eastAsia="zh-CN"/>
        </w:rPr>
        <w:t>data report for the WOA-based intervention</w:t>
      </w:r>
    </w:p>
    <w:p w14:paraId="4A60D80B" w14:textId="06020ECD" w:rsidR="0037092A" w:rsidRPr="0037092A" w:rsidRDefault="0037092A" w:rsidP="00FA1AE7">
      <w:pPr>
        <w:ind w:left="420" w:hanging="420"/>
        <w:rPr>
          <w:rFonts w:ascii="Cambria" w:hAnsi="Cambria"/>
          <w:szCs w:val="24"/>
        </w:rPr>
      </w:pPr>
      <w:r w:rsidRPr="0037092A">
        <w:rPr>
          <w:rFonts w:ascii="Cambria" w:hAnsi="Cambria"/>
          <w:szCs w:val="24"/>
        </w:rPr>
        <w:t xml:space="preserve">Table </w:t>
      </w:r>
      <w:r w:rsidRPr="0037092A">
        <w:rPr>
          <w:rFonts w:ascii="Cambria" w:hAnsi="Cambria"/>
          <w:szCs w:val="24"/>
        </w:rPr>
        <w:fldChar w:fldCharType="begin"/>
      </w:r>
      <w:r w:rsidRPr="0037092A">
        <w:rPr>
          <w:rFonts w:ascii="Cambria" w:hAnsi="Cambria"/>
          <w:szCs w:val="24"/>
        </w:rPr>
        <w:instrText xml:space="preserve"> SEQ Table \* ARABIC </w:instrText>
      </w:r>
      <w:r w:rsidRPr="0037092A">
        <w:rPr>
          <w:rFonts w:ascii="Cambria" w:hAnsi="Cambria"/>
          <w:szCs w:val="24"/>
        </w:rPr>
        <w:fldChar w:fldCharType="separate"/>
      </w:r>
      <w:r w:rsidR="003C3CCE">
        <w:rPr>
          <w:rFonts w:ascii="Cambria" w:hAnsi="Cambria"/>
          <w:noProof/>
          <w:szCs w:val="24"/>
        </w:rPr>
        <w:t>1</w:t>
      </w:r>
      <w:r w:rsidRPr="0037092A">
        <w:rPr>
          <w:rFonts w:ascii="Cambria" w:hAnsi="Cambria"/>
          <w:szCs w:val="24"/>
        </w:rPr>
        <w:fldChar w:fldCharType="end"/>
      </w:r>
      <w:r w:rsidRPr="0037092A">
        <w:rPr>
          <w:rFonts w:ascii="Cambria" w:hAnsi="Cambria" w:hint="eastAsia"/>
          <w:szCs w:val="24"/>
        </w:rPr>
        <w:t xml:space="preserve"> </w:t>
      </w:r>
      <w:r w:rsidR="00FA1AE7">
        <w:rPr>
          <w:rFonts w:ascii="Cambria" w:hAnsi="Cambria" w:hint="eastAsia"/>
          <w:szCs w:val="24"/>
        </w:rPr>
        <w:t>Missing data report for the WOA-based intervention</w:t>
      </w:r>
      <w:r w:rsidRPr="0037092A">
        <w:rPr>
          <w:rFonts w:ascii="Cambria" w:hAnsi="Cambria" w:hint="eastAsia"/>
          <w:szCs w:val="24"/>
        </w:rPr>
        <w:t xml:space="preserve"> </w:t>
      </w:r>
      <w:r w:rsidRPr="0037092A">
        <w:rPr>
          <w:rFonts w:ascii="Cambria" w:hAnsi="Cambria"/>
          <w:szCs w:val="24"/>
        </w:rPr>
        <w:t>(April 7, 2020, to April 20, 2021 in Shanghai)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97"/>
        <w:gridCol w:w="1039"/>
        <w:gridCol w:w="1134"/>
        <w:gridCol w:w="1134"/>
        <w:gridCol w:w="1276"/>
      </w:tblGrid>
      <w:tr w:rsidR="006647B1" w:rsidRPr="006F0D34" w14:paraId="0D939F5C" w14:textId="77777777" w:rsidTr="00672FE6">
        <w:trPr>
          <w:trHeight w:val="280"/>
          <w:jc w:val="center"/>
        </w:trPr>
        <w:tc>
          <w:tcPr>
            <w:tcW w:w="34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97ACAC" w14:textId="1C4C6BC4" w:rsidR="006647B1" w:rsidRPr="006F0D34" w:rsidRDefault="00786A8F" w:rsidP="003F09EC">
            <w:pPr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Outcome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C82A1C" w14:textId="3A0C1810" w:rsidR="006647B1" w:rsidRPr="006F0D34" w:rsidRDefault="00786A8F" w:rsidP="003F09EC">
            <w:pPr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Eligi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52CEE" w14:textId="2F2FB73C" w:rsidR="006647B1" w:rsidRDefault="00786A8F" w:rsidP="003F09EC">
            <w:pPr>
              <w:widowControl/>
              <w:jc w:val="center"/>
              <w:rPr>
                <w:rFonts w:ascii="Cambria" w:hAnsi="Cambria" w:cs="宋体"/>
                <w:color w:val="000000"/>
                <w:szCs w:val="24"/>
              </w:rPr>
            </w:pPr>
            <w:r>
              <w:rPr>
                <w:rFonts w:ascii="Cambria" w:hAnsi="Cambria" w:cs="宋体" w:hint="eastAsia"/>
                <w:color w:val="000000"/>
                <w:szCs w:val="24"/>
              </w:rPr>
              <w:t>Avail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6DBC28" w14:textId="77777777" w:rsidR="006647B1" w:rsidRDefault="00786A8F" w:rsidP="003F09EC">
            <w:pPr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Missing</w:t>
            </w:r>
          </w:p>
          <w:p w14:paraId="7E794687" w14:textId="00009821" w:rsidR="00DE2E9D" w:rsidRPr="00786A8F" w:rsidRDefault="00B37846" w:rsidP="003F09EC">
            <w:pPr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/>
                <w:color w:val="000000"/>
                <w:szCs w:val="24"/>
              </w:rPr>
              <w:t>R</w:t>
            </w:r>
            <w:r w:rsidR="00DE2E9D">
              <w:rPr>
                <w:rFonts w:ascii="Cambria" w:eastAsia="等线" w:hAnsi="Cambria" w:cs="宋体" w:hint="eastAsia"/>
                <w:color w:val="000000"/>
                <w:szCs w:val="24"/>
              </w:rPr>
              <w:t>ate</w:t>
            </w:r>
            <w:r>
              <w:rPr>
                <w:rFonts w:ascii="Cambria" w:eastAsia="等线" w:hAnsi="Cambria" w:cs="宋体" w:hint="eastAsia"/>
                <w:color w:val="000000"/>
                <w:szCs w:val="24"/>
              </w:rPr>
              <w:t xml:space="preserve"> (%)</w:t>
            </w:r>
          </w:p>
        </w:tc>
      </w:tr>
      <w:tr w:rsidR="006647B1" w:rsidRPr="006F0D34" w14:paraId="654205D2" w14:textId="77777777" w:rsidTr="00672FE6">
        <w:trPr>
          <w:trHeight w:val="280"/>
          <w:jc w:val="center"/>
        </w:trPr>
        <w:tc>
          <w:tcPr>
            <w:tcW w:w="34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F925" w14:textId="012199EE" w:rsidR="006647B1" w:rsidRPr="006F0D34" w:rsidRDefault="006647B1" w:rsidP="003F09EC">
            <w:pPr>
              <w:widowControl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  <w:tc>
          <w:tcPr>
            <w:tcW w:w="10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DDCE" w14:textId="734A9267" w:rsidR="006647B1" w:rsidRPr="006F0D34" w:rsidRDefault="006647B1" w:rsidP="003F09EC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E7C0" w14:textId="3FD814DF" w:rsidR="006647B1" w:rsidRPr="006F0D34" w:rsidRDefault="00786A8F" w:rsidP="003F09EC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8845" w14:textId="07DC0A2E" w:rsidR="006647B1" w:rsidRPr="006F0D34" w:rsidRDefault="00786A8F" w:rsidP="003F09EC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hAnsi="Cambria" w:cs="宋体" w:hint="eastAsia"/>
                <w:color w:val="000000"/>
                <w:szCs w:val="24"/>
              </w:rPr>
              <w:t>Final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788A" w14:textId="72BC0882" w:rsidR="006647B1" w:rsidRPr="006F0D34" w:rsidRDefault="006647B1" w:rsidP="003F09EC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</w:tr>
      <w:tr w:rsidR="007F70E0" w:rsidRPr="006F0D34" w14:paraId="6392653C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  <w:hideMark/>
          </w:tcPr>
          <w:p w14:paraId="6F31EC5F" w14:textId="143E0213" w:rsidR="007F70E0" w:rsidRPr="00DE2E9D" w:rsidRDefault="007F70E0" w:rsidP="007F70E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szCs w:val="24"/>
              </w:rPr>
            </w:pPr>
            <w:proofErr w:type="spellStart"/>
            <w:r w:rsidRPr="00DE2E9D">
              <w:rPr>
                <w:rFonts w:ascii="Cambria" w:eastAsia="等线" w:hAnsi="Cambria" w:cs="宋体" w:hint="eastAsia"/>
                <w:b/>
                <w:bCs/>
                <w:color w:val="000000"/>
                <w:szCs w:val="24"/>
              </w:rPr>
              <w:t>CPHLQ</w:t>
            </w:r>
            <w:r w:rsidR="00640911" w:rsidRPr="00640911">
              <w:rPr>
                <w:rFonts w:ascii="Cambria" w:eastAsia="等线" w:hAnsi="Cambria" w:cs="宋体" w:hint="eastAsia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945F02C" w14:textId="72D25127" w:rsidR="007F70E0" w:rsidRPr="006F0D34" w:rsidRDefault="007F70E0" w:rsidP="007F70E0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1BA4F9" w14:textId="09802E84" w:rsidR="007F70E0" w:rsidRPr="006F0D34" w:rsidRDefault="007F70E0" w:rsidP="007F70E0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4A7E5" w14:textId="158538C6" w:rsidR="007F70E0" w:rsidRPr="006F0D34" w:rsidRDefault="007F70E0" w:rsidP="007F70E0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0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F9C1F4" w14:textId="32DFCDF6" w:rsidR="007F70E0" w:rsidRPr="006F0D34" w:rsidRDefault="007F70E0" w:rsidP="007F70E0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8.7</w:t>
            </w:r>
          </w:p>
        </w:tc>
      </w:tr>
      <w:tr w:rsidR="003F09EC" w:rsidRPr="006F0D34" w14:paraId="3B3FD5F1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3538BF25" w14:textId="42598077" w:rsidR="006F0D34" w:rsidRPr="00B37846" w:rsidRDefault="00DE2E9D" w:rsidP="003F09EC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szCs w:val="24"/>
              </w:rPr>
            </w:pPr>
            <w:proofErr w:type="spellStart"/>
            <w:r w:rsidRPr="00B37846">
              <w:rPr>
                <w:rFonts w:ascii="Cambria" w:eastAsia="等线" w:hAnsi="Cambria" w:cs="宋体" w:hint="eastAsia"/>
                <w:b/>
                <w:bCs/>
                <w:color w:val="000000"/>
                <w:szCs w:val="24"/>
              </w:rPr>
              <w:t>Anthropometry</w:t>
            </w:r>
            <w:r w:rsidR="00640911" w:rsidRPr="00640911">
              <w:rPr>
                <w:rFonts w:ascii="Cambria" w:eastAsia="等线" w:hAnsi="Cambria" w:cs="宋体" w:hint="eastAsia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D09CD73" w14:textId="4199A0A5" w:rsidR="006F0D34" w:rsidRPr="006F0D34" w:rsidRDefault="00DE2E9D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1B9AE7" w14:textId="73CD9940" w:rsidR="006F0D34" w:rsidRPr="006F0D34" w:rsidRDefault="00DE2E9D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127FDD" w14:textId="2F90B8D6" w:rsidR="006F0D34" w:rsidRPr="006F0D34" w:rsidRDefault="00A35E29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2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C00300" w14:textId="2F3003BE" w:rsidR="006F0D34" w:rsidRPr="006F0D34" w:rsidRDefault="00945D9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5.9</w:t>
            </w:r>
          </w:p>
        </w:tc>
      </w:tr>
      <w:tr w:rsidR="00DE2E9D" w:rsidRPr="006F0D34" w14:paraId="6249BE58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3F128E74" w14:textId="6EC506AD" w:rsidR="00DE2E9D" w:rsidRPr="00B37846" w:rsidRDefault="00DE2E9D" w:rsidP="003F09EC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szCs w:val="24"/>
              </w:rPr>
            </w:pPr>
            <w:r w:rsidRPr="00B37846">
              <w:rPr>
                <w:rFonts w:ascii="Cambria" w:eastAsia="等线" w:hAnsi="Cambria" w:cs="宋体" w:hint="eastAsia"/>
                <w:b/>
                <w:bCs/>
                <w:color w:val="000000"/>
                <w:szCs w:val="24"/>
              </w:rPr>
              <w:t>Parenting behaviors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5EFDEB8" w14:textId="77777777" w:rsidR="00DE2E9D" w:rsidRPr="006F0D34" w:rsidRDefault="00DE2E9D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4005DF" w14:textId="77777777" w:rsidR="00DE2E9D" w:rsidRPr="006F0D34" w:rsidRDefault="00DE2E9D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2E0B5D" w14:textId="77777777" w:rsidR="00DE2E9D" w:rsidRPr="006F0D34" w:rsidRDefault="00DE2E9D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76AFFA" w14:textId="77777777" w:rsidR="00DE2E9D" w:rsidRPr="006F0D34" w:rsidRDefault="00DE2E9D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</w:tr>
      <w:tr w:rsidR="00DD7583" w:rsidRPr="006F0D34" w14:paraId="67CDBD74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0905C8CD" w14:textId="7EA2239A" w:rsidR="00DD7583" w:rsidRPr="006F0D34" w:rsidRDefault="00DD7583" w:rsidP="00DD7583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 xml:space="preserve">EBF at 6 </w:t>
            </w:r>
            <w:proofErr w:type="spellStart"/>
            <w:r>
              <w:rPr>
                <w:rFonts w:ascii="Cambria" w:eastAsia="等线" w:hAnsi="Cambria" w:cs="宋体" w:hint="eastAsia"/>
                <w:color w:val="000000"/>
                <w:szCs w:val="24"/>
              </w:rPr>
              <w:t>months</w:t>
            </w:r>
            <w:r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DF521F6" w14:textId="36799B7F" w:rsidR="00DD7583" w:rsidRPr="006F0D34" w:rsidRDefault="008D1D75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24AAC5" w14:textId="11C0563E" w:rsidR="00DD7583" w:rsidRPr="006F0D34" w:rsidRDefault="00DD7583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B7F739" w14:textId="440E84B7" w:rsidR="00DD7583" w:rsidRPr="006F0D34" w:rsidRDefault="00DD7583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2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940D44" w14:textId="7E6EC69A" w:rsidR="00DD7583" w:rsidRPr="006F0D34" w:rsidRDefault="00AD397D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7.1</w:t>
            </w:r>
          </w:p>
        </w:tc>
      </w:tr>
      <w:tr w:rsidR="00DD7583" w:rsidRPr="006F0D34" w14:paraId="1AC6A500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5AE9EFB1" w14:textId="2F5B27CD" w:rsidR="00DD7583" w:rsidRPr="006F0D34" w:rsidRDefault="00DD7583" w:rsidP="00DD7583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 xml:space="preserve">BF at 12 </w:t>
            </w:r>
            <w:proofErr w:type="spellStart"/>
            <w:r>
              <w:rPr>
                <w:rFonts w:ascii="Cambria" w:eastAsia="等线" w:hAnsi="Cambria" w:cs="宋体" w:hint="eastAsia"/>
                <w:color w:val="000000"/>
                <w:szCs w:val="24"/>
              </w:rPr>
              <w:t>months</w:t>
            </w:r>
            <w:r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B9D505C" w14:textId="750F7845" w:rsidR="00DD7583" w:rsidRPr="006F0D34" w:rsidRDefault="00815B6D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4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20CB50" w14:textId="4946F468" w:rsidR="00DD7583" w:rsidRPr="006F0D34" w:rsidRDefault="00DD7583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326E2F">
              <w:rPr>
                <w:rFonts w:ascii="Cambria" w:eastAsia="等线" w:hAnsi="Cambria" w:cs="宋体" w:hint="eastAsia"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249980" w14:textId="7C063FDC" w:rsidR="00DD7583" w:rsidRPr="006F0D34" w:rsidRDefault="00DD7583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3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218A62" w14:textId="5058FC3D" w:rsidR="00DD7583" w:rsidRPr="006F0D34" w:rsidRDefault="00AD397D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1.7</w:t>
            </w:r>
          </w:p>
        </w:tc>
      </w:tr>
      <w:tr w:rsidR="00DD7583" w:rsidRPr="006F0D34" w14:paraId="085DB03D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3BA3F467" w14:textId="137C40BE" w:rsidR="00DD7583" w:rsidRDefault="00DD7583" w:rsidP="00DD7583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 xml:space="preserve">Supplementation of Iron-fortified staple foods at 6 </w:t>
            </w:r>
            <w:proofErr w:type="spellStart"/>
            <w:r>
              <w:rPr>
                <w:rFonts w:ascii="Cambria" w:eastAsia="等线" w:hAnsi="Cambria" w:cs="宋体" w:hint="eastAsia"/>
                <w:color w:val="000000"/>
                <w:szCs w:val="24"/>
              </w:rPr>
              <w:t>months</w:t>
            </w:r>
            <w:r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BE3F008" w14:textId="4876F283" w:rsidR="00DD7583" w:rsidRPr="006F0D34" w:rsidRDefault="00815B6D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5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7C29DE" w14:textId="421B138C" w:rsidR="00DD7583" w:rsidRPr="006F0D34" w:rsidRDefault="00DD7583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326E2F">
              <w:rPr>
                <w:rFonts w:ascii="Cambria" w:eastAsia="等线" w:hAnsi="Cambria" w:cs="宋体" w:hint="eastAsia"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5EDDA6" w14:textId="16CCE3E5" w:rsidR="00DD7583" w:rsidRPr="006F0D34" w:rsidRDefault="00DD7583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4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6A0565" w14:textId="46918FD8" w:rsidR="00DD7583" w:rsidRPr="006F0D34" w:rsidRDefault="00AD397D" w:rsidP="00DD7583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2.8</w:t>
            </w:r>
          </w:p>
        </w:tc>
      </w:tr>
      <w:tr w:rsidR="00C175D5" w:rsidRPr="006F0D34" w14:paraId="2909A28C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64EE75BD" w14:textId="29E24D59" w:rsidR="00C175D5" w:rsidRDefault="00C175D5" w:rsidP="00C175D5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 xml:space="preserve">Routine checkup of child's oral </w:t>
            </w:r>
            <w:proofErr w:type="spellStart"/>
            <w:r>
              <w:rPr>
                <w:rFonts w:ascii="Cambria" w:eastAsia="等线" w:hAnsi="Cambria" w:cs="宋体" w:hint="eastAsia"/>
                <w:color w:val="000000"/>
                <w:szCs w:val="24"/>
              </w:rPr>
              <w:t>health</w:t>
            </w:r>
            <w:r w:rsidR="00640911"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B27CD0C" w14:textId="663D941C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F202BA" w14:textId="23C9AC91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326E2F">
              <w:rPr>
                <w:rFonts w:ascii="Cambria" w:eastAsia="等线" w:hAnsi="Cambria" w:cs="宋体" w:hint="eastAsia"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5F6A58" w14:textId="7698F75F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0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7F8478" w14:textId="5226C5F9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BE71B2">
              <w:rPr>
                <w:rFonts w:ascii="Cambria" w:eastAsia="等线" w:hAnsi="Cambria" w:cs="宋体" w:hint="eastAsia"/>
                <w:color w:val="000000"/>
                <w:szCs w:val="24"/>
              </w:rPr>
              <w:t>18.8</w:t>
            </w:r>
          </w:p>
        </w:tc>
      </w:tr>
      <w:tr w:rsidR="00C175D5" w:rsidRPr="006F0D34" w14:paraId="294BCE19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01E424CF" w14:textId="307C224C" w:rsidR="00C175D5" w:rsidRDefault="00C175D5" w:rsidP="00C175D5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 xml:space="preserve">Routine checkup of child's vision </w:t>
            </w:r>
            <w:proofErr w:type="spellStart"/>
            <w:r>
              <w:rPr>
                <w:rFonts w:ascii="Cambria" w:eastAsia="等线" w:hAnsi="Cambria" w:cs="宋体" w:hint="eastAsia"/>
                <w:color w:val="000000"/>
                <w:szCs w:val="24"/>
              </w:rPr>
              <w:t>health</w:t>
            </w:r>
            <w:r w:rsidR="00640911"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864C170" w14:textId="75793541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5DADEC" w14:textId="0AEDEDD4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326E2F">
              <w:rPr>
                <w:rFonts w:ascii="Cambria" w:eastAsia="等线" w:hAnsi="Cambria" w:cs="宋体" w:hint="eastAsia"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E6051B" w14:textId="6556FCE2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0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5EDCDC" w14:textId="3485C497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BE71B2">
              <w:rPr>
                <w:rFonts w:ascii="Cambria" w:eastAsia="等线" w:hAnsi="Cambria" w:cs="宋体" w:hint="eastAsia"/>
                <w:color w:val="000000"/>
                <w:szCs w:val="24"/>
              </w:rPr>
              <w:t>18.8</w:t>
            </w:r>
          </w:p>
        </w:tc>
      </w:tr>
      <w:tr w:rsidR="00B37846" w:rsidRPr="006F0D34" w14:paraId="3459060A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17288F16" w14:textId="3F594F73" w:rsidR="00B37846" w:rsidRPr="00B37846" w:rsidRDefault="00B37846" w:rsidP="00B37846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szCs w:val="24"/>
              </w:rPr>
            </w:pPr>
            <w:r w:rsidRPr="00B37846">
              <w:rPr>
                <w:rFonts w:ascii="Cambria" w:eastAsia="等线" w:hAnsi="Cambria" w:cs="宋体" w:hint="eastAsia"/>
                <w:b/>
                <w:bCs/>
                <w:color w:val="000000"/>
                <w:szCs w:val="24"/>
              </w:rPr>
              <w:t xml:space="preserve">Awareness of VD supplementation for infants aged 0 to 6 </w:t>
            </w:r>
            <w:proofErr w:type="spellStart"/>
            <w:r w:rsidRPr="00B37846">
              <w:rPr>
                <w:rFonts w:ascii="Cambria" w:eastAsia="等线" w:hAnsi="Cambria" w:cs="宋体" w:hint="eastAsia"/>
                <w:b/>
                <w:bCs/>
                <w:color w:val="000000"/>
                <w:szCs w:val="24"/>
              </w:rPr>
              <w:t>months</w:t>
            </w:r>
            <w:r w:rsidR="00640911" w:rsidRPr="00640911">
              <w:rPr>
                <w:rFonts w:ascii="Cambria" w:eastAsia="等线" w:hAnsi="Cambria" w:cs="宋体" w:hint="eastAsia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A060E92" w14:textId="18533419" w:rsidR="00B37846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69A6C5" w14:textId="64C98580" w:rsidR="00B37846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326E2F">
              <w:rPr>
                <w:rFonts w:ascii="Cambria" w:eastAsia="等线" w:hAnsi="Cambria" w:cs="宋体" w:hint="eastAsia"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2FA217" w14:textId="55F2E38F" w:rsidR="00B37846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0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6A33FA" w14:textId="3738290C" w:rsidR="00B37846" w:rsidRPr="006F0D34" w:rsidRDefault="00585932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20.9</w:t>
            </w:r>
          </w:p>
        </w:tc>
      </w:tr>
      <w:tr w:rsidR="002E79E9" w:rsidRPr="006F0D34" w14:paraId="3E800B2E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5A7F8D2C" w14:textId="231C786C" w:rsidR="002E79E9" w:rsidRPr="00B37846" w:rsidRDefault="002E79E9" w:rsidP="002E79E9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szCs w:val="24"/>
              </w:rPr>
            </w:pPr>
            <w:r w:rsidRPr="00B37846">
              <w:rPr>
                <w:rFonts w:ascii="Cambria" w:eastAsia="等线" w:hAnsi="Cambria" w:cs="宋体" w:hint="eastAsia"/>
                <w:b/>
                <w:bCs/>
                <w:color w:val="000000"/>
                <w:szCs w:val="24"/>
              </w:rPr>
              <w:t>Children's health outcomes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A57A4FA" w14:textId="77777777" w:rsidR="002E79E9" w:rsidRPr="006F0D34" w:rsidRDefault="002E79E9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60FC69" w14:textId="77777777" w:rsidR="002E79E9" w:rsidRPr="006F0D34" w:rsidRDefault="002E79E9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C03013" w14:textId="77777777" w:rsidR="002E79E9" w:rsidRPr="006F0D34" w:rsidRDefault="002E79E9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00F9E9" w14:textId="77777777" w:rsidR="002E79E9" w:rsidRPr="006F0D34" w:rsidRDefault="002E79E9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</w:p>
        </w:tc>
      </w:tr>
      <w:tr w:rsidR="00C175D5" w:rsidRPr="006F0D34" w14:paraId="7B831B51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7560055C" w14:textId="6049D461" w:rsidR="00C175D5" w:rsidRPr="006F0D34" w:rsidRDefault="00C175D5" w:rsidP="00C175D5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 xml:space="preserve">Unintended </w:t>
            </w:r>
            <w:proofErr w:type="spellStart"/>
            <w:r>
              <w:rPr>
                <w:rFonts w:ascii="Cambria" w:eastAsia="等线" w:hAnsi="Cambria" w:cs="宋体" w:hint="eastAsia"/>
                <w:color w:val="000000"/>
                <w:szCs w:val="24"/>
              </w:rPr>
              <w:t>injuries</w:t>
            </w:r>
            <w:r w:rsidR="00640911"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FBA9BD2" w14:textId="035EAD3B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F8BBCE" w14:textId="77EF7BDE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A65489">
              <w:rPr>
                <w:rFonts w:ascii="Cambria" w:eastAsia="等线" w:hAnsi="Cambria" w:cs="宋体" w:hint="eastAsia"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4992B2" w14:textId="31D6FACC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0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8D8DBB" w14:textId="0AD39440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6C70FD">
              <w:rPr>
                <w:rFonts w:ascii="Cambria" w:eastAsia="等线" w:hAnsi="Cambria" w:cs="宋体" w:hint="eastAsia"/>
                <w:color w:val="000000"/>
                <w:szCs w:val="24"/>
              </w:rPr>
              <w:t>18.8</w:t>
            </w:r>
          </w:p>
        </w:tc>
      </w:tr>
      <w:tr w:rsidR="00C175D5" w:rsidRPr="006F0D34" w14:paraId="42AD2909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6FBBF134" w14:textId="2460C686" w:rsidR="00C175D5" w:rsidRPr="006F0D34" w:rsidRDefault="00C175D5" w:rsidP="00C175D5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proofErr w:type="spellStart"/>
            <w:r>
              <w:rPr>
                <w:rFonts w:ascii="Cambria" w:eastAsia="等线" w:hAnsi="Cambria" w:cs="宋体" w:hint="eastAsia"/>
                <w:color w:val="000000"/>
                <w:szCs w:val="24"/>
              </w:rPr>
              <w:t>Hospitalization</w:t>
            </w:r>
            <w:r w:rsidR="00640911"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8213E9F" w14:textId="2C92110D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6C0E70" w14:textId="396FDAD3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A65489">
              <w:rPr>
                <w:rFonts w:ascii="Cambria" w:eastAsia="等线" w:hAnsi="Cambria" w:cs="宋体" w:hint="eastAsia"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72ACC4" w14:textId="54F23DF4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0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5A9905" w14:textId="71EB01FC" w:rsidR="00C175D5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6C70FD">
              <w:rPr>
                <w:rFonts w:ascii="Cambria" w:eastAsia="等线" w:hAnsi="Cambria" w:cs="宋体" w:hint="eastAsia"/>
                <w:color w:val="000000"/>
                <w:szCs w:val="24"/>
              </w:rPr>
              <w:t>18.8</w:t>
            </w:r>
          </w:p>
        </w:tc>
      </w:tr>
      <w:tr w:rsidR="00B37846" w:rsidRPr="006F0D34" w14:paraId="078CABAB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01F3301C" w14:textId="04ACF0F3" w:rsidR="00B37846" w:rsidRPr="006F0D34" w:rsidRDefault="00B37846" w:rsidP="00B37846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proofErr w:type="spellStart"/>
            <w:r>
              <w:rPr>
                <w:rFonts w:ascii="Cambria" w:eastAsia="等线" w:hAnsi="Cambria" w:cs="宋体"/>
                <w:color w:val="000000"/>
                <w:szCs w:val="24"/>
              </w:rPr>
              <w:t>A</w:t>
            </w: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nemia</w:t>
            </w:r>
            <w:r w:rsidR="00640911"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989490F" w14:textId="63ED29F0" w:rsidR="00B37846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C4A8B4" w14:textId="348E626D" w:rsidR="00B37846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88F394" w14:textId="4558B1CC" w:rsidR="00B37846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F56E13" w14:textId="6E263144" w:rsidR="00B37846" w:rsidRPr="006F0D34" w:rsidRDefault="00640911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.4</w:t>
            </w:r>
          </w:p>
        </w:tc>
      </w:tr>
      <w:tr w:rsidR="002E79E9" w:rsidRPr="006F0D34" w14:paraId="048928D4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3AA26DA7" w14:textId="046C1E93" w:rsidR="002E79E9" w:rsidRPr="006F0D34" w:rsidRDefault="002E79E9" w:rsidP="00B37846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 xml:space="preserve">Obesity or </w:t>
            </w:r>
            <w:proofErr w:type="spellStart"/>
            <w:r>
              <w:rPr>
                <w:rFonts w:ascii="Cambria" w:eastAsia="等线" w:hAnsi="Cambria" w:cs="宋体" w:hint="eastAsia"/>
                <w:color w:val="000000"/>
                <w:szCs w:val="24"/>
              </w:rPr>
              <w:t>overweight</w:t>
            </w:r>
            <w:r w:rsidR="00640911"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45571CB" w14:textId="110EDD64" w:rsidR="002E79E9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FB2F38" w14:textId="1CBE3551" w:rsidR="002E79E9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4F5335" w14:textId="6CDC2693" w:rsidR="002E79E9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37E642" w14:textId="27B98C09" w:rsidR="002E79E9" w:rsidRPr="006F0D34" w:rsidRDefault="00640911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.8</w:t>
            </w:r>
          </w:p>
        </w:tc>
      </w:tr>
      <w:tr w:rsidR="002E79E9" w:rsidRPr="006F0D34" w14:paraId="438DC585" w14:textId="77777777" w:rsidTr="00672FE6">
        <w:trPr>
          <w:trHeight w:val="280"/>
          <w:jc w:val="center"/>
        </w:trPr>
        <w:tc>
          <w:tcPr>
            <w:tcW w:w="3497" w:type="dxa"/>
            <w:shd w:val="clear" w:color="auto" w:fill="auto"/>
            <w:noWrap/>
            <w:vAlign w:val="center"/>
          </w:tcPr>
          <w:p w14:paraId="0B835156" w14:textId="23D7D7ED" w:rsidR="002E79E9" w:rsidRPr="006F0D34" w:rsidRDefault="00B37846" w:rsidP="00B37846">
            <w:pPr>
              <w:widowControl/>
              <w:ind w:leftChars="100" w:left="240"/>
              <w:jc w:val="left"/>
              <w:rPr>
                <w:rFonts w:ascii="Cambria" w:eastAsia="等线" w:hAnsi="Cambria" w:cs="宋体"/>
                <w:color w:val="000000"/>
                <w:szCs w:val="24"/>
              </w:rPr>
            </w:pPr>
            <w:proofErr w:type="spellStart"/>
            <w:r>
              <w:rPr>
                <w:rFonts w:ascii="Cambria" w:eastAsia="等线" w:hAnsi="Cambria" w:cs="宋体" w:hint="eastAsia"/>
                <w:color w:val="000000"/>
                <w:szCs w:val="24"/>
              </w:rPr>
              <w:t>Diarrhea</w:t>
            </w:r>
            <w:r w:rsidR="00640911" w:rsidRPr="00640911">
              <w:rPr>
                <w:rFonts w:ascii="Cambria" w:eastAsia="等线" w:hAnsi="Cambria" w:cs="宋体" w:hint="eastAsia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7D4012C" w14:textId="2DEB85C6" w:rsidR="002E79E9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3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3DBFEA" w14:textId="239C6F95" w:rsidR="002E79E9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 w:rsidRPr="00A65489">
              <w:rPr>
                <w:rFonts w:ascii="Cambria" w:eastAsia="等线" w:hAnsi="Cambria" w:cs="宋体" w:hint="eastAsia"/>
                <w:color w:val="000000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F8400F" w14:textId="62189A12" w:rsidR="002E79E9" w:rsidRPr="006F0D34" w:rsidRDefault="00B37846" w:rsidP="00B37846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0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BE674D" w14:textId="5FB81D3A" w:rsidR="002E79E9" w:rsidRPr="006F0D34" w:rsidRDefault="00C175D5" w:rsidP="00C175D5">
            <w:pPr>
              <w:widowControl/>
              <w:jc w:val="center"/>
              <w:rPr>
                <w:rFonts w:ascii="Cambria" w:eastAsia="等线" w:hAnsi="Cambria" w:cs="宋体"/>
                <w:color w:val="000000"/>
                <w:szCs w:val="24"/>
              </w:rPr>
            </w:pPr>
            <w:r>
              <w:rPr>
                <w:rFonts w:ascii="Cambria" w:eastAsia="等线" w:hAnsi="Cambria" w:cs="宋体" w:hint="eastAsia"/>
                <w:color w:val="000000"/>
                <w:szCs w:val="24"/>
              </w:rPr>
              <w:t>18.8</w:t>
            </w:r>
          </w:p>
        </w:tc>
      </w:tr>
    </w:tbl>
    <w:p w14:paraId="0349E6BE" w14:textId="41C911B0" w:rsidR="0037092A" w:rsidRDefault="003F09EC" w:rsidP="00C175D5">
      <w:pPr>
        <w:spacing w:line="360" w:lineRule="auto"/>
        <w:jc w:val="left"/>
        <w:rPr>
          <w:rFonts w:ascii="Cambria" w:hAnsi="Cambria"/>
          <w:szCs w:val="24"/>
        </w:rPr>
      </w:pP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>Note.</w:t>
      </w:r>
      <w:r w:rsidR="005273EB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 </w:t>
      </w: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 xml:space="preserve">Values represent </w:t>
      </w:r>
      <w:r w:rsidR="00980A25">
        <w:rPr>
          <w:rFonts w:ascii="Cambria" w:eastAsiaTheme="minorEastAsia" w:hAnsi="Cambria" w:cs="Times New Roman" w:hint="eastAsia"/>
          <w:color w:val="auto"/>
          <w:kern w:val="2"/>
          <w:szCs w:val="24"/>
        </w:rPr>
        <w:t>number of participants</w:t>
      </w:r>
      <w:r w:rsidRPr="003F09EC">
        <w:rPr>
          <w:rFonts w:ascii="Cambria" w:eastAsiaTheme="minorEastAsia" w:hAnsi="Cambria" w:cs="Times New Roman"/>
          <w:color w:val="auto"/>
          <w:kern w:val="2"/>
          <w:szCs w:val="24"/>
        </w:rPr>
        <w:t xml:space="preserve"> unless stated otherwise. </w:t>
      </w:r>
      <w:proofErr w:type="spellStart"/>
      <w:r w:rsidR="001F7252" w:rsidRPr="006D305B">
        <w:rPr>
          <w:rFonts w:ascii="Cambria" w:eastAsiaTheme="minorEastAsia" w:hAnsi="Cambria" w:cs="Times New Roman" w:hint="eastAsia"/>
          <w:color w:val="auto"/>
          <w:kern w:val="2"/>
          <w:szCs w:val="24"/>
          <w:vertAlign w:val="superscript"/>
        </w:rPr>
        <w:t>a</w:t>
      </w:r>
      <w:r w:rsidR="00D72469">
        <w:rPr>
          <w:rFonts w:ascii="Cambria" w:eastAsiaTheme="minorEastAsia" w:hAnsi="Cambria" w:cs="Times New Roman" w:hint="eastAsia"/>
          <w:color w:val="auto"/>
          <w:kern w:val="2"/>
          <w:szCs w:val="24"/>
        </w:rPr>
        <w:t>Data</w:t>
      </w:r>
      <w:proofErr w:type="spellEnd"/>
      <w:r w:rsidR="00D72469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 </w:t>
      </w:r>
      <w:r w:rsidR="00E73066">
        <w:rPr>
          <w:rFonts w:ascii="Cambria" w:eastAsiaTheme="minorEastAsia" w:hAnsi="Cambria" w:cs="Times New Roman" w:hint="eastAsia"/>
          <w:color w:val="auto"/>
          <w:kern w:val="2"/>
          <w:szCs w:val="24"/>
        </w:rPr>
        <w:t>collected</w:t>
      </w:r>
      <w:r w:rsidR="006D305B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 from online surveys through WOA. </w:t>
      </w:r>
      <w:proofErr w:type="spellStart"/>
      <w:r w:rsidR="006D305B" w:rsidRPr="006D305B">
        <w:rPr>
          <w:rFonts w:ascii="Cambria" w:eastAsiaTheme="minorEastAsia" w:hAnsi="Cambria" w:cs="Times New Roman" w:hint="eastAsia"/>
          <w:color w:val="auto"/>
          <w:kern w:val="2"/>
          <w:szCs w:val="24"/>
          <w:vertAlign w:val="superscript"/>
        </w:rPr>
        <w:t>b</w:t>
      </w:r>
      <w:r w:rsidR="006D305B">
        <w:rPr>
          <w:rFonts w:ascii="Cambria" w:eastAsiaTheme="minorEastAsia" w:hAnsi="Cambria" w:cs="Times New Roman" w:hint="eastAsia"/>
          <w:color w:val="auto"/>
          <w:kern w:val="2"/>
          <w:szCs w:val="24"/>
        </w:rPr>
        <w:t>Data</w:t>
      </w:r>
      <w:proofErr w:type="spellEnd"/>
      <w:r w:rsidR="006D305B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 </w:t>
      </w:r>
      <w:r w:rsidR="00E73066">
        <w:rPr>
          <w:rFonts w:ascii="Cambria" w:eastAsiaTheme="minorEastAsia" w:hAnsi="Cambria" w:cs="Times New Roman" w:hint="eastAsia"/>
          <w:color w:val="auto"/>
          <w:kern w:val="2"/>
          <w:szCs w:val="24"/>
        </w:rPr>
        <w:t>collected</w:t>
      </w:r>
      <w:r w:rsidR="006D305B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 from routine health check-up</w:t>
      </w:r>
      <w:r w:rsidR="00E73066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 records</w:t>
      </w:r>
      <w:r w:rsidR="006D305B">
        <w:rPr>
          <w:rFonts w:ascii="Cambria" w:eastAsiaTheme="minorEastAsia" w:hAnsi="Cambria" w:cs="Times New Roman" w:hint="eastAsia"/>
          <w:color w:val="auto"/>
          <w:kern w:val="2"/>
          <w:szCs w:val="24"/>
        </w:rPr>
        <w:t>.</w:t>
      </w:r>
      <w:r w:rsidR="005273EB">
        <w:rPr>
          <w:rFonts w:ascii="Cambria" w:eastAsiaTheme="minorEastAsia" w:hAnsi="Cambria" w:cs="Times New Roman" w:hint="eastAsia"/>
          <w:color w:val="auto"/>
          <w:kern w:val="2"/>
          <w:szCs w:val="24"/>
        </w:rPr>
        <w:t xml:space="preserve"> CPHLQ=</w:t>
      </w:r>
      <w:r w:rsidR="005273EB" w:rsidRPr="005273EB">
        <w:rPr>
          <w:rFonts w:ascii="Cambria" w:eastAsiaTheme="minorEastAsia" w:hAnsi="Cambria" w:cs="Times New Roman"/>
          <w:color w:val="auto"/>
          <w:kern w:val="2"/>
          <w:szCs w:val="24"/>
        </w:rPr>
        <w:t>Chinese Parental Health Literacy Questionnaire</w:t>
      </w:r>
      <w:r w:rsidR="005273EB">
        <w:rPr>
          <w:rFonts w:ascii="Cambria" w:eastAsiaTheme="minorEastAsia" w:hAnsi="Cambria" w:cs="Times New Roman" w:hint="eastAsia"/>
          <w:color w:val="auto"/>
          <w:kern w:val="2"/>
          <w:szCs w:val="24"/>
        </w:rPr>
        <w:t>; EBF=exclusive breastfeeding; BF=breastfeeding; VD=vitamin D; NA=not applicable.</w:t>
      </w:r>
    </w:p>
    <w:sectPr w:rsidR="00370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EAB0F6" w14:textId="77777777" w:rsidR="00B1013D" w:rsidRDefault="00B1013D" w:rsidP="006F0D34">
      <w:r>
        <w:separator/>
      </w:r>
    </w:p>
  </w:endnote>
  <w:endnote w:type="continuationSeparator" w:id="0">
    <w:p w14:paraId="2FC17F92" w14:textId="77777777" w:rsidR="00B1013D" w:rsidRDefault="00B1013D" w:rsidP="006F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8B4A4" w14:textId="77777777" w:rsidR="00B1013D" w:rsidRDefault="00B1013D" w:rsidP="006F0D34">
      <w:r>
        <w:separator/>
      </w:r>
    </w:p>
  </w:footnote>
  <w:footnote w:type="continuationSeparator" w:id="0">
    <w:p w14:paraId="0B368C86" w14:textId="77777777" w:rsidR="00B1013D" w:rsidRDefault="00B1013D" w:rsidP="006F0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D7F"/>
    <w:rsid w:val="00075868"/>
    <w:rsid w:val="00157A41"/>
    <w:rsid w:val="00165C54"/>
    <w:rsid w:val="00190A10"/>
    <w:rsid w:val="001A1F3F"/>
    <w:rsid w:val="001F44E7"/>
    <w:rsid w:val="001F7252"/>
    <w:rsid w:val="002E79E9"/>
    <w:rsid w:val="0037092A"/>
    <w:rsid w:val="003C3CCE"/>
    <w:rsid w:val="003F09EC"/>
    <w:rsid w:val="00402B05"/>
    <w:rsid w:val="004075E7"/>
    <w:rsid w:val="00497D7F"/>
    <w:rsid w:val="004E2E0E"/>
    <w:rsid w:val="005273EB"/>
    <w:rsid w:val="00585932"/>
    <w:rsid w:val="005F5E66"/>
    <w:rsid w:val="006235AF"/>
    <w:rsid w:val="00640911"/>
    <w:rsid w:val="006647B1"/>
    <w:rsid w:val="00666818"/>
    <w:rsid w:val="00672FE6"/>
    <w:rsid w:val="006D305B"/>
    <w:rsid w:val="006F0D34"/>
    <w:rsid w:val="007527EA"/>
    <w:rsid w:val="007810A4"/>
    <w:rsid w:val="00786A8F"/>
    <w:rsid w:val="00790E13"/>
    <w:rsid w:val="007F70E0"/>
    <w:rsid w:val="00815B6D"/>
    <w:rsid w:val="008C37B1"/>
    <w:rsid w:val="008D1D75"/>
    <w:rsid w:val="00945D95"/>
    <w:rsid w:val="00980A25"/>
    <w:rsid w:val="00A35E29"/>
    <w:rsid w:val="00AA6F94"/>
    <w:rsid w:val="00AC63C4"/>
    <w:rsid w:val="00AD397D"/>
    <w:rsid w:val="00B1013D"/>
    <w:rsid w:val="00B37846"/>
    <w:rsid w:val="00BE6C86"/>
    <w:rsid w:val="00C175D5"/>
    <w:rsid w:val="00C94DEA"/>
    <w:rsid w:val="00D41043"/>
    <w:rsid w:val="00D72469"/>
    <w:rsid w:val="00DD7583"/>
    <w:rsid w:val="00DE2E9D"/>
    <w:rsid w:val="00E61B67"/>
    <w:rsid w:val="00E66F3B"/>
    <w:rsid w:val="00E73066"/>
    <w:rsid w:val="00F57C0A"/>
    <w:rsid w:val="00F767B8"/>
    <w:rsid w:val="00FA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54C84"/>
  <w15:chartTrackingRefBased/>
  <w15:docId w15:val="{99230827-878E-4386-A1DD-1D8CF1D8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92A"/>
    <w:pPr>
      <w:widowControl w:val="0"/>
      <w:jc w:val="both"/>
    </w:pPr>
    <w:rPr>
      <w:rFonts w:asciiTheme="majorHAnsi" w:eastAsia="宋体" w:hAnsiTheme="majorHAnsi" w:cstheme="majorBidi"/>
      <w:color w:val="000000" w:themeColor="text1"/>
      <w:kern w:val="0"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7092A"/>
    <w:pPr>
      <w:keepNext/>
      <w:keepLines/>
      <w:widowControl/>
      <w:spacing w:before="200"/>
      <w:jc w:val="left"/>
      <w:outlineLvl w:val="1"/>
    </w:pPr>
    <w:rPr>
      <w:rFonts w:eastAsiaTheme="majorEastAsia"/>
      <w:b/>
      <w:bCs/>
      <w:color w:val="4472C4" w:themeColor="accent1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D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0D34"/>
    <w:rPr>
      <w:rFonts w:asciiTheme="majorHAnsi" w:eastAsia="宋体" w:hAnsiTheme="majorHAnsi" w:cstheme="majorBidi"/>
      <w:color w:val="000000" w:themeColor="text1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0D34"/>
    <w:rPr>
      <w:rFonts w:asciiTheme="majorHAnsi" w:eastAsia="宋体" w:hAnsiTheme="majorHAnsi" w:cstheme="majorBidi"/>
      <w:color w:val="000000" w:themeColor="text1"/>
      <w:kern w:val="0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7092A"/>
    <w:rPr>
      <w:rFonts w:eastAsia="黑体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37092A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7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 Xiao</dc:creator>
  <cp:keywords/>
  <dc:description/>
  <cp:lastModifiedBy>Echo Xiao</cp:lastModifiedBy>
  <cp:revision>33</cp:revision>
  <dcterms:created xsi:type="dcterms:W3CDTF">2024-04-04T15:09:00Z</dcterms:created>
  <dcterms:modified xsi:type="dcterms:W3CDTF">2024-04-09T11:24:00Z</dcterms:modified>
</cp:coreProperties>
</file>